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C79" w:rsidRPr="00507A41" w:rsidRDefault="00C40FB9" w:rsidP="00DC2AAE">
      <w:pPr>
        <w:spacing w:after="24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 xml:space="preserve">         </w:t>
      </w:r>
    </w:p>
    <w:p w:rsidR="00BC1480" w:rsidRDefault="00507A41" w:rsidP="00950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6E6507">
        <w:rPr>
          <w:rFonts w:ascii="Times New Roman" w:hAnsi="Times New Roman" w:cs="Times New Roman"/>
          <w:sz w:val="24"/>
          <w:szCs w:val="24"/>
        </w:rPr>
        <w:t xml:space="preserve">   </w:t>
      </w:r>
      <w:r w:rsidR="006E6507" w:rsidRPr="007330B9">
        <w:rPr>
          <w:rFonts w:ascii="Times New Roman" w:hAnsi="Times New Roman" w:cs="Times New Roman"/>
          <w:b/>
          <w:sz w:val="24"/>
          <w:szCs w:val="24"/>
        </w:rPr>
        <w:t>Table</w:t>
      </w:r>
      <w:r w:rsidR="005825B9" w:rsidRPr="007330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5891">
        <w:rPr>
          <w:rFonts w:ascii="Times New Roman" w:hAnsi="Times New Roman" w:cs="Times New Roman"/>
          <w:b/>
          <w:sz w:val="24"/>
          <w:szCs w:val="24"/>
        </w:rPr>
        <w:t>S</w:t>
      </w:r>
      <w:r w:rsidR="000A38E2" w:rsidRPr="007330B9">
        <w:rPr>
          <w:rFonts w:ascii="Times New Roman" w:hAnsi="Times New Roman" w:cs="Times New Roman"/>
          <w:b/>
          <w:sz w:val="24"/>
          <w:szCs w:val="24"/>
        </w:rPr>
        <w:t>1</w:t>
      </w:r>
      <w:r w:rsidR="00F230E9">
        <w:rPr>
          <w:rFonts w:ascii="Times New Roman" w:hAnsi="Times New Roman" w:cs="Times New Roman"/>
          <w:sz w:val="24"/>
          <w:szCs w:val="24"/>
        </w:rPr>
        <w:t xml:space="preserve"> Animal </w:t>
      </w:r>
      <w:r w:rsidR="00544456">
        <w:rPr>
          <w:rFonts w:ascii="Times New Roman" w:hAnsi="Times New Roman" w:cs="Times New Roman"/>
          <w:sz w:val="24"/>
          <w:szCs w:val="24"/>
        </w:rPr>
        <w:t>weight</w:t>
      </w:r>
      <w:r w:rsidR="00F230E9">
        <w:rPr>
          <w:rFonts w:ascii="Times New Roman" w:hAnsi="Times New Roman" w:cs="Times New Roman"/>
          <w:sz w:val="24"/>
          <w:szCs w:val="24"/>
        </w:rPr>
        <w:t xml:space="preserve"> and gastrocnemius muscle weight </w:t>
      </w:r>
      <w:r w:rsidR="00544456">
        <w:rPr>
          <w:rFonts w:ascii="Times New Roman" w:hAnsi="Times New Roman" w:cs="Times New Roman"/>
          <w:sz w:val="24"/>
          <w:szCs w:val="24"/>
        </w:rPr>
        <w:t>(Mean ±</w:t>
      </w:r>
      <w:r w:rsidR="00BC1480">
        <w:rPr>
          <w:rFonts w:ascii="Times New Roman" w:hAnsi="Times New Roman" w:cs="Times New Roman"/>
          <w:sz w:val="24"/>
          <w:szCs w:val="24"/>
        </w:rPr>
        <w:t xml:space="preserve"> </w:t>
      </w:r>
      <w:r w:rsidR="00CC7920">
        <w:rPr>
          <w:rFonts w:ascii="Times New Roman" w:hAnsi="Times New Roman" w:cs="Times New Roman"/>
          <w:sz w:val="24"/>
          <w:szCs w:val="24"/>
        </w:rPr>
        <w:t>SD) in Sciatic and Individual Nerve Repair Models</w:t>
      </w:r>
    </w:p>
    <w:p w:rsidR="00CC7920" w:rsidRDefault="00CC7920" w:rsidP="00950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2"/>
        <w:tblW w:w="13230" w:type="dxa"/>
        <w:tblLayout w:type="fixed"/>
        <w:tblLook w:val="04A0" w:firstRow="1" w:lastRow="0" w:firstColumn="1" w:lastColumn="0" w:noHBand="0" w:noVBand="1"/>
      </w:tblPr>
      <w:tblGrid>
        <w:gridCol w:w="2268"/>
        <w:gridCol w:w="1692"/>
        <w:gridCol w:w="1620"/>
        <w:gridCol w:w="1800"/>
        <w:gridCol w:w="1980"/>
        <w:gridCol w:w="1710"/>
        <w:gridCol w:w="2160"/>
      </w:tblGrid>
      <w:tr w:rsidR="00D431FD" w:rsidTr="005E0583">
        <w:tc>
          <w:tcPr>
            <w:tcW w:w="2268" w:type="dxa"/>
          </w:tcPr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C33E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</w:tcPr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surgery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620" w:type="dxa"/>
          </w:tcPr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weight at euthanasia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800" w:type="dxa"/>
          </w:tcPr>
          <w:p w:rsidR="00D431FD" w:rsidRPr="00AB3296" w:rsidRDefault="00C33E80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ïve </w:t>
            </w:r>
            <w:r w:rsidR="00D431FD">
              <w:rPr>
                <w:rFonts w:ascii="Times New Roman" w:hAnsi="Times New Roman" w:cs="Times New Roman"/>
                <w:sz w:val="24"/>
                <w:szCs w:val="24"/>
              </w:rPr>
              <w:t>contralateral limb (left)</w:t>
            </w:r>
            <w:r w:rsidR="00AB2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31FD" w:rsidRPr="00AB3296">
              <w:rPr>
                <w:rFonts w:ascii="Times New Roman" w:hAnsi="Times New Roman" w:cs="Times New Roman"/>
                <w:sz w:val="24"/>
                <w:szCs w:val="24"/>
              </w:rPr>
              <w:t>Gastroc</w:t>
            </w:r>
            <w:r w:rsidR="00D431FD">
              <w:rPr>
                <w:rFonts w:ascii="Times New Roman" w:hAnsi="Times New Roman" w:cs="Times New Roman"/>
                <w:sz w:val="24"/>
                <w:szCs w:val="24"/>
              </w:rPr>
              <w:t>nemius muscle weight</w:t>
            </w:r>
            <w:r w:rsidR="00D431FD" w:rsidRPr="00AB3296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980" w:type="dxa"/>
          </w:tcPr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rve Repaired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mb (right)</w:t>
            </w:r>
            <w:r w:rsidR="00AB2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strocnemius muscle weight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710" w:type="dxa"/>
          </w:tcPr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cnemius right : left muscle weight  ratio</w:t>
            </w:r>
          </w:p>
        </w:tc>
        <w:tc>
          <w:tcPr>
            <w:tcW w:w="2160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right gastroc</w:t>
            </w:r>
            <w:r w:rsidR="00AB28D5">
              <w:rPr>
                <w:rFonts w:ascii="Times New Roman" w:hAnsi="Times New Roman" w:cs="Times New Roman"/>
                <w:sz w:val="24"/>
                <w:szCs w:val="24"/>
              </w:rPr>
              <w:t>nemi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ight </w:t>
            </w:r>
            <w:r w:rsidR="00AB28D5">
              <w:rPr>
                <w:rFonts w:ascii="Times New Roman" w:hAnsi="Times New Roman" w:cs="Times New Roman"/>
                <w:sz w:val="24"/>
                <w:szCs w:val="24"/>
              </w:rPr>
              <w:t>compared to contralateral (lef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stroc</w:t>
            </w:r>
            <w:r w:rsidR="00AB28D5">
              <w:rPr>
                <w:rFonts w:ascii="Times New Roman" w:hAnsi="Times New Roman" w:cs="Times New Roman"/>
                <w:sz w:val="24"/>
                <w:szCs w:val="24"/>
              </w:rPr>
              <w:t>nemi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31FD" w:rsidTr="005E0583">
        <w:trPr>
          <w:trHeight w:val="2483"/>
        </w:trPr>
        <w:tc>
          <w:tcPr>
            <w:tcW w:w="2268" w:type="dxa"/>
          </w:tcPr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-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D94C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-</w:t>
            </w:r>
            <w:r w:rsidRPr="00AB3296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)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R-Vehicle (n=12)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R-MSC (n=10)</w:t>
            </w:r>
          </w:p>
          <w:p w:rsidR="00D431FD" w:rsidRPr="00AB3296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.75±</w:t>
            </w:r>
            <w:bookmarkEnd w:id="0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.89 ±20.24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.75±17.09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.50±36.38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076E30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.42±43.95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.33±37.52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E0583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.92±55.90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E0583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.80±36.51</w:t>
            </w:r>
            <w:r w:rsidR="00AC7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076E30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±0.25</w:t>
            </w:r>
            <w:r w:rsidR="00873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8739BB" w:rsidRDefault="00D431FD" w:rsidP="00446A9A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±0.22</w:t>
            </w:r>
            <w:r w:rsidR="00873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±0.25</w:t>
            </w:r>
            <w:r w:rsidR="00873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±0.22</w:t>
            </w:r>
            <w:r w:rsidR="00873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415AB0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±0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415AB0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±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415AB0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±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*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Default="00D431FD" w:rsidP="00415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±0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F72AB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±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F72AB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±0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F72AB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±0.12</w:t>
            </w:r>
            <w:r w:rsidR="00833E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F72AB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±0.07</w:t>
            </w:r>
            <w:r w:rsidR="00833E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</w:tcPr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E0583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7%</w:t>
            </w:r>
            <w:r w:rsidR="00873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E0583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5%</w:t>
            </w:r>
            <w:r w:rsidR="00873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5E0583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4%</w:t>
            </w:r>
            <w:r w:rsidR="009D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D431FD" w:rsidRDefault="00D431FD" w:rsidP="00446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31FD" w:rsidRPr="001053CB" w:rsidRDefault="00D431FD" w:rsidP="00446A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6%</w:t>
            </w:r>
            <w:r w:rsidR="001053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bookmarkStart w:id="2" w:name="_GoBack"/>
            <w:bookmarkEnd w:id="2"/>
          </w:p>
        </w:tc>
      </w:tr>
    </w:tbl>
    <w:p w:rsidR="00D431FD" w:rsidRDefault="00E475D1" w:rsidP="000E31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F230E9">
        <w:rPr>
          <w:rFonts w:ascii="Times New Roman" w:hAnsi="Times New Roman" w:cs="Times New Roman"/>
          <w:sz w:val="24"/>
          <w:szCs w:val="24"/>
        </w:rPr>
        <w:t xml:space="preserve">  </w:t>
      </w:r>
      <w:r w:rsidR="00D235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48DF" w:rsidRPr="00C40FB9" w:rsidRDefault="008C1EBA" w:rsidP="007762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6A9A">
        <w:rPr>
          <w:rFonts w:ascii="Times New Roman" w:hAnsi="Times New Roman" w:cs="Times New Roman"/>
          <w:sz w:val="24"/>
          <w:szCs w:val="24"/>
        </w:rPr>
        <w:t xml:space="preserve">SNR, Sciatic nerve repair; INR, Individual nerve repair; </w:t>
      </w:r>
      <w:r w:rsidR="00D23535">
        <w:rPr>
          <w:rFonts w:ascii="Times New Roman" w:hAnsi="Times New Roman" w:cs="Times New Roman"/>
          <w:sz w:val="24"/>
          <w:szCs w:val="24"/>
        </w:rPr>
        <w:t>MSC, Mesenchymal Stem Cells</w:t>
      </w:r>
      <w:r w:rsidR="00B268AB">
        <w:rPr>
          <w:rFonts w:ascii="Times New Roman" w:hAnsi="Times New Roman" w:cs="Times New Roman"/>
          <w:sz w:val="24"/>
          <w:szCs w:val="24"/>
        </w:rPr>
        <w:t>; *, Significant (P&lt;0.05) reduction in right gastrocnemius</w:t>
      </w:r>
      <w:r w:rsidR="00415AB0">
        <w:rPr>
          <w:rFonts w:ascii="Times New Roman" w:hAnsi="Times New Roman" w:cs="Times New Roman"/>
          <w:sz w:val="24"/>
          <w:szCs w:val="24"/>
        </w:rPr>
        <w:t xml:space="preserve"> weight compa</w:t>
      </w:r>
      <w:r w:rsidR="00B268AB">
        <w:rPr>
          <w:rFonts w:ascii="Times New Roman" w:hAnsi="Times New Roman" w:cs="Times New Roman"/>
          <w:sz w:val="24"/>
          <w:szCs w:val="24"/>
        </w:rPr>
        <w:t>red to contralateral left gastrocnemius</w:t>
      </w:r>
      <w:r w:rsidR="00415AB0">
        <w:rPr>
          <w:rFonts w:ascii="Times New Roman" w:hAnsi="Times New Roman" w:cs="Times New Roman"/>
          <w:sz w:val="24"/>
          <w:szCs w:val="24"/>
        </w:rPr>
        <w:t xml:space="preserve"> in all groups</w:t>
      </w:r>
      <w:r w:rsidR="00D23535">
        <w:rPr>
          <w:rFonts w:ascii="Times New Roman" w:hAnsi="Times New Roman" w:cs="Times New Roman"/>
          <w:sz w:val="24"/>
          <w:szCs w:val="24"/>
        </w:rPr>
        <w:t xml:space="preserve">. </w:t>
      </w:r>
      <w:r w:rsidR="00076E30">
        <w:rPr>
          <w:rFonts w:ascii="Times New Roman" w:hAnsi="Times New Roman" w:cs="Times New Roman"/>
          <w:sz w:val="24"/>
          <w:szCs w:val="24"/>
        </w:rPr>
        <w:t>B</w:t>
      </w:r>
      <w:r w:rsidR="00C869E1">
        <w:rPr>
          <w:rFonts w:ascii="Times New Roman" w:hAnsi="Times New Roman" w:cs="Times New Roman"/>
          <w:sz w:val="24"/>
          <w:szCs w:val="24"/>
        </w:rPr>
        <w:t xml:space="preserve">ody weight </w:t>
      </w:r>
      <w:r w:rsidR="00446A9A">
        <w:rPr>
          <w:rFonts w:ascii="Times New Roman" w:hAnsi="Times New Roman" w:cs="Times New Roman"/>
          <w:sz w:val="24"/>
          <w:szCs w:val="24"/>
        </w:rPr>
        <w:t>a</w:t>
      </w:r>
      <w:r w:rsidR="00776274">
        <w:rPr>
          <w:rFonts w:ascii="Times New Roman" w:hAnsi="Times New Roman" w:cs="Times New Roman"/>
          <w:sz w:val="24"/>
          <w:szCs w:val="24"/>
        </w:rPr>
        <w:t>t the time of surgery or euthana</w:t>
      </w:r>
      <w:r w:rsidR="00446A9A">
        <w:rPr>
          <w:rFonts w:ascii="Times New Roman" w:hAnsi="Times New Roman" w:cs="Times New Roman"/>
          <w:sz w:val="24"/>
          <w:szCs w:val="24"/>
        </w:rPr>
        <w:t>sia</w:t>
      </w:r>
      <w:r w:rsidR="008739BB">
        <w:rPr>
          <w:rFonts w:ascii="Times New Roman" w:hAnsi="Times New Roman" w:cs="Times New Roman"/>
          <w:sz w:val="24"/>
          <w:szCs w:val="24"/>
        </w:rPr>
        <w:t xml:space="preserve"> and naïve contralateral limb (left) gastrocnemius muscle weight</w:t>
      </w:r>
      <w:r w:rsidR="00446A9A">
        <w:rPr>
          <w:rFonts w:ascii="Times New Roman" w:hAnsi="Times New Roman" w:cs="Times New Roman"/>
          <w:sz w:val="24"/>
          <w:szCs w:val="24"/>
        </w:rPr>
        <w:t xml:space="preserve"> </w:t>
      </w:r>
      <w:r w:rsidR="00C869E1">
        <w:rPr>
          <w:rFonts w:ascii="Times New Roman" w:hAnsi="Times New Roman" w:cs="Times New Roman"/>
          <w:sz w:val="24"/>
          <w:szCs w:val="24"/>
        </w:rPr>
        <w:t xml:space="preserve">between </w:t>
      </w:r>
      <w:r w:rsidR="00446A9A">
        <w:rPr>
          <w:rFonts w:ascii="Times New Roman" w:hAnsi="Times New Roman" w:cs="Times New Roman"/>
          <w:sz w:val="24"/>
          <w:szCs w:val="24"/>
        </w:rPr>
        <w:t xml:space="preserve">the groups </w:t>
      </w:r>
      <w:r w:rsidR="00C869E1">
        <w:rPr>
          <w:rFonts w:ascii="Times New Roman" w:hAnsi="Times New Roman" w:cs="Times New Roman"/>
          <w:sz w:val="24"/>
          <w:szCs w:val="24"/>
        </w:rPr>
        <w:t xml:space="preserve">did not vary significantly </w:t>
      </w:r>
      <w:r w:rsidR="00776274">
        <w:rPr>
          <w:rFonts w:ascii="Times New Roman" w:hAnsi="Times New Roman" w:cs="Times New Roman"/>
          <w:sz w:val="24"/>
          <w:szCs w:val="24"/>
        </w:rPr>
        <w:t>(P&gt;0.05</w:t>
      </w:r>
      <w:r w:rsidR="00AC7506">
        <w:rPr>
          <w:rFonts w:ascii="Times New Roman" w:hAnsi="Times New Roman" w:cs="Times New Roman"/>
          <w:sz w:val="24"/>
          <w:szCs w:val="24"/>
        </w:rPr>
        <w:t>; shown with common superscripts in columns</w:t>
      </w:r>
      <w:r w:rsidR="00776274">
        <w:rPr>
          <w:rFonts w:ascii="Times New Roman" w:hAnsi="Times New Roman" w:cs="Times New Roman"/>
          <w:sz w:val="24"/>
          <w:szCs w:val="24"/>
        </w:rPr>
        <w:t xml:space="preserve">). </w:t>
      </w:r>
      <w:r w:rsidR="00A83DAB">
        <w:rPr>
          <w:rFonts w:ascii="Times New Roman" w:hAnsi="Times New Roman" w:cs="Times New Roman"/>
          <w:sz w:val="24"/>
          <w:szCs w:val="24"/>
        </w:rPr>
        <w:t>G</w:t>
      </w:r>
      <w:r w:rsidR="00A507F1">
        <w:rPr>
          <w:rFonts w:ascii="Times New Roman" w:hAnsi="Times New Roman" w:cs="Times New Roman"/>
          <w:sz w:val="24"/>
          <w:szCs w:val="24"/>
        </w:rPr>
        <w:t>astrocnemius weight of nerve repaired limb in INR model was significantly (P&lt;0.05) higher</w:t>
      </w:r>
      <w:r w:rsidR="009D5A41">
        <w:rPr>
          <w:rFonts w:ascii="Times New Roman" w:hAnsi="Times New Roman" w:cs="Times New Roman"/>
          <w:sz w:val="24"/>
          <w:szCs w:val="24"/>
        </w:rPr>
        <w:t xml:space="preserve"> (84-86</w:t>
      </w:r>
      <w:r w:rsidR="00293CC5">
        <w:rPr>
          <w:rFonts w:ascii="Times New Roman" w:hAnsi="Times New Roman" w:cs="Times New Roman"/>
          <w:sz w:val="24"/>
          <w:szCs w:val="24"/>
        </w:rPr>
        <w:t>% of naive</w:t>
      </w:r>
      <w:r w:rsidR="00A507F1">
        <w:rPr>
          <w:rFonts w:ascii="Times New Roman" w:hAnsi="Times New Roman" w:cs="Times New Roman"/>
          <w:sz w:val="24"/>
          <w:szCs w:val="24"/>
        </w:rPr>
        <w:t xml:space="preserve"> gastrocnemius weight) than in SNR model</w:t>
      </w:r>
      <w:r w:rsidR="009D5A41">
        <w:rPr>
          <w:rFonts w:ascii="Times New Roman" w:hAnsi="Times New Roman" w:cs="Times New Roman"/>
          <w:sz w:val="24"/>
          <w:szCs w:val="24"/>
        </w:rPr>
        <w:t xml:space="preserve"> (65-67</w:t>
      </w:r>
      <w:r w:rsidR="00293CC5">
        <w:rPr>
          <w:rFonts w:ascii="Times New Roman" w:hAnsi="Times New Roman" w:cs="Times New Roman"/>
          <w:sz w:val="24"/>
          <w:szCs w:val="24"/>
        </w:rPr>
        <w:t>% naive</w:t>
      </w:r>
      <w:r w:rsidR="00A507F1">
        <w:rPr>
          <w:rFonts w:ascii="Times New Roman" w:hAnsi="Times New Roman" w:cs="Times New Roman"/>
          <w:sz w:val="24"/>
          <w:szCs w:val="24"/>
        </w:rPr>
        <w:t xml:space="preserve"> gastrocnemius weight)</w:t>
      </w:r>
      <w:r w:rsidR="008739BB">
        <w:rPr>
          <w:rFonts w:ascii="Times New Roman" w:hAnsi="Times New Roman" w:cs="Times New Roman"/>
          <w:sz w:val="24"/>
          <w:szCs w:val="24"/>
        </w:rPr>
        <w:t>; shown with uncommon superscripts</w:t>
      </w:r>
      <w:r w:rsidR="00A507F1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However, </w:t>
      </w:r>
      <w:r w:rsidR="00776274">
        <w:rPr>
          <w:rFonts w:ascii="Times New Roman" w:hAnsi="Times New Roman" w:cs="Times New Roman"/>
          <w:sz w:val="24"/>
          <w:szCs w:val="24"/>
        </w:rPr>
        <w:t xml:space="preserve">right </w:t>
      </w:r>
      <w:r>
        <w:rPr>
          <w:rFonts w:ascii="Times New Roman" w:hAnsi="Times New Roman" w:cs="Times New Roman"/>
          <w:sz w:val="24"/>
          <w:szCs w:val="24"/>
        </w:rPr>
        <w:t>g</w:t>
      </w:r>
      <w:r w:rsidR="00A83DAB">
        <w:rPr>
          <w:rFonts w:ascii="Times New Roman" w:hAnsi="Times New Roman" w:cs="Times New Roman"/>
          <w:sz w:val="24"/>
          <w:szCs w:val="24"/>
        </w:rPr>
        <w:t>astrocnemius weight</w:t>
      </w:r>
      <w:r w:rsidR="00776274">
        <w:rPr>
          <w:rFonts w:ascii="Times New Roman" w:hAnsi="Times New Roman" w:cs="Times New Roman"/>
          <w:sz w:val="24"/>
          <w:szCs w:val="24"/>
        </w:rPr>
        <w:t xml:space="preserve"> or ratio of right to left gastrocnemius</w:t>
      </w:r>
      <w:r w:rsidR="00A83DAB">
        <w:rPr>
          <w:rFonts w:ascii="Times New Roman" w:hAnsi="Times New Roman" w:cs="Times New Roman"/>
          <w:sz w:val="24"/>
          <w:szCs w:val="24"/>
        </w:rPr>
        <w:t xml:space="preserve"> did not vary significantly (P&gt;0.05) between MSC treated and untreated</w:t>
      </w:r>
      <w:r w:rsidR="00833E62">
        <w:rPr>
          <w:rFonts w:ascii="Times New Roman" w:hAnsi="Times New Roman" w:cs="Times New Roman"/>
          <w:sz w:val="24"/>
          <w:szCs w:val="24"/>
        </w:rPr>
        <w:t xml:space="preserve"> (vehicle)</w:t>
      </w:r>
      <w:r w:rsidR="00A83DAB">
        <w:rPr>
          <w:rFonts w:ascii="Times New Roman" w:hAnsi="Times New Roman" w:cs="Times New Roman"/>
          <w:sz w:val="24"/>
          <w:szCs w:val="24"/>
        </w:rPr>
        <w:t xml:space="preserve"> groups in both SNR and INR models</w:t>
      </w:r>
      <w:r w:rsidR="00776274">
        <w:rPr>
          <w:rFonts w:ascii="Times New Roman" w:hAnsi="Times New Roman" w:cs="Times New Roman"/>
          <w:sz w:val="24"/>
          <w:szCs w:val="24"/>
        </w:rPr>
        <w:t xml:space="preserve"> (shown with common superscripts in columns)</w:t>
      </w:r>
      <w:r w:rsidR="00A83DAB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448DF" w:rsidRPr="00C40FB9" w:rsidSect="008C1EBA">
      <w:pgSz w:w="15840" w:h="12240" w:orient="landscape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B3E"/>
    <w:rsid w:val="00016602"/>
    <w:rsid w:val="00033FD3"/>
    <w:rsid w:val="0003437F"/>
    <w:rsid w:val="00035383"/>
    <w:rsid w:val="00076E30"/>
    <w:rsid w:val="000850AE"/>
    <w:rsid w:val="000A0647"/>
    <w:rsid w:val="000A38E2"/>
    <w:rsid w:val="000E31B9"/>
    <w:rsid w:val="000F2D8B"/>
    <w:rsid w:val="00102EB9"/>
    <w:rsid w:val="001053CB"/>
    <w:rsid w:val="00137906"/>
    <w:rsid w:val="001406EB"/>
    <w:rsid w:val="00176624"/>
    <w:rsid w:val="001A6A4E"/>
    <w:rsid w:val="001C75EC"/>
    <w:rsid w:val="001E0267"/>
    <w:rsid w:val="001F07C5"/>
    <w:rsid w:val="00205FE9"/>
    <w:rsid w:val="00266D2D"/>
    <w:rsid w:val="0028389B"/>
    <w:rsid w:val="00293CC5"/>
    <w:rsid w:val="002A46B5"/>
    <w:rsid w:val="002C0668"/>
    <w:rsid w:val="00301CA5"/>
    <w:rsid w:val="003131FC"/>
    <w:rsid w:val="003413DB"/>
    <w:rsid w:val="00352068"/>
    <w:rsid w:val="0036175E"/>
    <w:rsid w:val="00363E27"/>
    <w:rsid w:val="00373B2F"/>
    <w:rsid w:val="00377D32"/>
    <w:rsid w:val="003B4E4F"/>
    <w:rsid w:val="00415AB0"/>
    <w:rsid w:val="00446A9A"/>
    <w:rsid w:val="00462AF3"/>
    <w:rsid w:val="004927F1"/>
    <w:rsid w:val="004E5A79"/>
    <w:rsid w:val="00507A41"/>
    <w:rsid w:val="00542CA9"/>
    <w:rsid w:val="00544456"/>
    <w:rsid w:val="005825B9"/>
    <w:rsid w:val="005D286C"/>
    <w:rsid w:val="005D2B8A"/>
    <w:rsid w:val="005D6170"/>
    <w:rsid w:val="005E0583"/>
    <w:rsid w:val="005F2AF0"/>
    <w:rsid w:val="005F72AB"/>
    <w:rsid w:val="006540C9"/>
    <w:rsid w:val="00683794"/>
    <w:rsid w:val="0068665C"/>
    <w:rsid w:val="00692C79"/>
    <w:rsid w:val="006958FF"/>
    <w:rsid w:val="006C38BB"/>
    <w:rsid w:val="006D714A"/>
    <w:rsid w:val="006E6507"/>
    <w:rsid w:val="007330B9"/>
    <w:rsid w:val="00735319"/>
    <w:rsid w:val="007567B4"/>
    <w:rsid w:val="00776274"/>
    <w:rsid w:val="00784D59"/>
    <w:rsid w:val="007C1EAE"/>
    <w:rsid w:val="00830751"/>
    <w:rsid w:val="00833E62"/>
    <w:rsid w:val="008739BB"/>
    <w:rsid w:val="008864C8"/>
    <w:rsid w:val="0088683A"/>
    <w:rsid w:val="008A077A"/>
    <w:rsid w:val="008B1DFC"/>
    <w:rsid w:val="008C008A"/>
    <w:rsid w:val="008C1EBA"/>
    <w:rsid w:val="008D1333"/>
    <w:rsid w:val="008D3B6B"/>
    <w:rsid w:val="0095074D"/>
    <w:rsid w:val="00960EEE"/>
    <w:rsid w:val="009915B8"/>
    <w:rsid w:val="009916B8"/>
    <w:rsid w:val="009B23FB"/>
    <w:rsid w:val="009C202B"/>
    <w:rsid w:val="009D5A41"/>
    <w:rsid w:val="009D6467"/>
    <w:rsid w:val="009E7372"/>
    <w:rsid w:val="009F0F7D"/>
    <w:rsid w:val="00A2393E"/>
    <w:rsid w:val="00A27B3E"/>
    <w:rsid w:val="00A448DF"/>
    <w:rsid w:val="00A507F1"/>
    <w:rsid w:val="00A61537"/>
    <w:rsid w:val="00A622F2"/>
    <w:rsid w:val="00A7085D"/>
    <w:rsid w:val="00A74A73"/>
    <w:rsid w:val="00A83DAB"/>
    <w:rsid w:val="00AB28D5"/>
    <w:rsid w:val="00AB3296"/>
    <w:rsid w:val="00AC7506"/>
    <w:rsid w:val="00AF4866"/>
    <w:rsid w:val="00B02418"/>
    <w:rsid w:val="00B20894"/>
    <w:rsid w:val="00B268AB"/>
    <w:rsid w:val="00B318BA"/>
    <w:rsid w:val="00BC1480"/>
    <w:rsid w:val="00C33E80"/>
    <w:rsid w:val="00C40FB9"/>
    <w:rsid w:val="00C869E1"/>
    <w:rsid w:val="00CC7920"/>
    <w:rsid w:val="00CD2EE5"/>
    <w:rsid w:val="00CF52E9"/>
    <w:rsid w:val="00D23535"/>
    <w:rsid w:val="00D431FD"/>
    <w:rsid w:val="00D73ED2"/>
    <w:rsid w:val="00D760DD"/>
    <w:rsid w:val="00D94C80"/>
    <w:rsid w:val="00DB6242"/>
    <w:rsid w:val="00DC2AAE"/>
    <w:rsid w:val="00DE4CA7"/>
    <w:rsid w:val="00E13101"/>
    <w:rsid w:val="00E475D1"/>
    <w:rsid w:val="00E60430"/>
    <w:rsid w:val="00E92850"/>
    <w:rsid w:val="00E972B3"/>
    <w:rsid w:val="00ED33D7"/>
    <w:rsid w:val="00EE6B4A"/>
    <w:rsid w:val="00EF6499"/>
    <w:rsid w:val="00F223D6"/>
    <w:rsid w:val="00F228CF"/>
    <w:rsid w:val="00F230E9"/>
    <w:rsid w:val="00F24D8E"/>
    <w:rsid w:val="00F35891"/>
    <w:rsid w:val="00F4788F"/>
    <w:rsid w:val="00F86658"/>
    <w:rsid w:val="00FB20D6"/>
    <w:rsid w:val="00FC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FAB5CA-E2C7-446A-8E24-B061C9CB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ikumar.k.salgar</dc:creator>
  <cp:lastModifiedBy>Salgar, Shashikumar K CIV USARMY MEDCOM MAMC (US)</cp:lastModifiedBy>
  <cp:revision>4</cp:revision>
  <cp:lastPrinted>2019-02-26T17:04:00Z</cp:lastPrinted>
  <dcterms:created xsi:type="dcterms:W3CDTF">2019-02-25T19:17:00Z</dcterms:created>
  <dcterms:modified xsi:type="dcterms:W3CDTF">2019-02-26T17:04:00Z</dcterms:modified>
</cp:coreProperties>
</file>